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bookmarkStart w:id="0" w:name="_Hlk12542930"/>
      <w:bookmarkEnd w:id="0"/>
      <w:r>
        <w:rPr>
          <w:b/>
        </w:rPr>
        <w:t xml:space="preserve">Unique age-related transcriptional signature in the nervous system of the long-lived red sea urchin </w:t>
      </w:r>
      <w:r>
        <w:rPr>
          <w:b/>
          <w:i/>
        </w:rPr>
        <w:t>Mesocentrotus franciscanus</w:t>
      </w:r>
    </w:p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spacing w:before="0" w:after="240"/>
        <w:rPr/>
      </w:pPr>
      <w:r>
        <w:rPr/>
      </w:r>
    </w:p>
    <w:p>
      <w:pPr>
        <w:pStyle w:val="Normal"/>
        <w:spacing w:before="0" w:after="240"/>
        <w:rPr>
          <w:vertAlign w:val="superscript"/>
        </w:rPr>
      </w:pPr>
      <w:r>
        <w:rPr/>
        <w:t>Jennifer M. Polinski</w:t>
      </w:r>
      <w:r>
        <w:rPr>
          <w:vertAlign w:val="superscript"/>
        </w:rPr>
        <w:t>1</w:t>
      </w:r>
      <w:r>
        <w:rPr/>
        <w:t>, Nicholas Kron</w:t>
      </w:r>
      <w:r>
        <w:rPr>
          <w:vertAlign w:val="superscript"/>
        </w:rPr>
        <w:t>2</w:t>
      </w:r>
      <w:r>
        <w:rPr/>
        <w:t xml:space="preserve"> Douglas R. Smith</w:t>
      </w:r>
      <w:r>
        <w:rPr>
          <w:vertAlign w:val="superscript"/>
        </w:rPr>
        <w:t>1</w:t>
      </w:r>
      <w:r>
        <w:rPr/>
        <w:t xml:space="preserve"> and Andrea G. Bodnar</w:t>
      </w:r>
      <w:r>
        <w:rPr>
          <w:vertAlign w:val="superscript"/>
        </w:rPr>
        <w:t>1*</w:t>
      </w:r>
    </w:p>
    <w:p>
      <w:pPr>
        <w:pStyle w:val="Normal"/>
        <w:spacing w:before="0" w:after="240"/>
        <w:rPr/>
      </w:pPr>
      <w:r>
        <w:rPr/>
        <w:t>Author Affiliations</w:t>
      </w:r>
    </w:p>
    <w:p>
      <w:pPr>
        <w:pStyle w:val="Normal"/>
        <w:spacing w:before="0" w:after="240"/>
        <w:rPr/>
      </w:pPr>
      <w:r>
        <w:rPr>
          <w:vertAlign w:val="superscript"/>
        </w:rPr>
        <w:t>1</w:t>
      </w:r>
      <w:r>
        <w:rPr/>
        <w:t>Gloucester Marine Genomics Institute, 417 Main Street, Gloucester, MA 01930</w:t>
      </w:r>
    </w:p>
    <w:p>
      <w:pPr>
        <w:pStyle w:val="Normal"/>
        <w:spacing w:before="0" w:after="240"/>
        <w:rPr/>
      </w:pPr>
      <w:r>
        <w:rPr>
          <w:vertAlign w:val="superscript"/>
        </w:rPr>
        <w:t>2</w:t>
      </w:r>
      <w:r>
        <w:rPr/>
        <w:t>Department of Marine Biology and Ecology, Rosenstiel School of Marine and Atmospheric Science, University of Miami, 4600 Rickenbacker Causeway, Miami, FL 33149</w:t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  <w:t xml:space="preserve">*Corresponding author: </w:t>
      </w:r>
      <w:hyperlink r:id="rId2">
        <w:r>
          <w:rPr>
            <w:rStyle w:val="InternetLink"/>
          </w:rPr>
          <w:t>andrea.bodnar@gmgi.org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bCs/>
          <w:sz w:val="28"/>
          <w:szCs w:val="28"/>
          <w:lang w:val="fr-FR"/>
        </w:rPr>
      </w:pPr>
      <w:r>
        <w:rPr>
          <w:b/>
          <w:bCs/>
          <w:sz w:val="28"/>
          <w:szCs w:val="28"/>
          <w:lang w:val="fr-FR"/>
        </w:rPr>
        <w:t>Supplementary Table S9</w:t>
      </w:r>
    </w:p>
    <w:p>
      <w:pPr>
        <w:pStyle w:val="Normal"/>
        <w:rPr>
          <w:bCs/>
          <w:sz w:val="28"/>
          <w:szCs w:val="28"/>
          <w:lang w:val="fr-FR"/>
        </w:rPr>
      </w:pPr>
      <w:r>
        <w:rPr>
          <w:bCs/>
          <w:sz w:val="28"/>
          <w:szCs w:val="28"/>
          <w:lang w:val="fr-FR"/>
        </w:rPr>
      </w:r>
      <w:r>
        <w:br w:type="page"/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160" w:leader="none"/>
          <w:tab w:val="left" w:pos="2880" w:leader="none"/>
          <w:tab w:val="left" w:pos="4320" w:leader="none"/>
          <w:tab w:val="left" w:pos="6480" w:leader="none"/>
          <w:tab w:val="left" w:pos="7920" w:leader="none"/>
        </w:tabs>
        <w:rPr>
          <w:lang w:val="fr-FR"/>
        </w:rPr>
      </w:pPr>
      <w:r>
        <w:rPr>
          <w:b/>
          <w:lang w:val="fr-FR"/>
        </w:rPr>
        <w:t>Supplementary Table S9</w:t>
      </w:r>
      <w:r>
        <w:rPr>
          <w:lang w:val="fr-FR"/>
        </w:rPr>
        <w:t>. Quantitative RT-PCR primer sequences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160" w:leader="none"/>
          <w:tab w:val="left" w:pos="2880" w:leader="none"/>
          <w:tab w:val="left" w:pos="4320" w:leader="none"/>
          <w:tab w:val="left" w:pos="6480" w:leader="none"/>
          <w:tab w:val="left" w:pos="7920" w:leader="none"/>
        </w:tabs>
        <w:rPr>
          <w:lang w:val="fr-FR"/>
        </w:rPr>
      </w:pPr>
      <w:r>
        <w:rPr>
          <w:lang w:val="fr-FR"/>
        </w:rPr>
      </w:r>
      <w:bookmarkStart w:id="1" w:name="_Hlk12542930"/>
      <w:bookmarkStart w:id="2" w:name="_Hlk12542930"/>
      <w:bookmarkEnd w:id="2"/>
    </w:p>
    <w:p>
      <w:pPr>
        <w:pStyle w:val="Normal"/>
        <w:tabs>
          <w:tab w:val="clear" w:pos="720"/>
          <w:tab w:val="left" w:pos="1728" w:leader="none"/>
          <w:tab w:val="left" w:pos="2160" w:leader="none"/>
          <w:tab w:val="left" w:pos="2880" w:leader="none"/>
          <w:tab w:val="left" w:pos="4032" w:leader="none"/>
          <w:tab w:val="left" w:pos="4320" w:leader="none"/>
          <w:tab w:val="left" w:pos="6480" w:leader="none"/>
          <w:tab w:val="left" w:pos="792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700" w:leader="none"/>
          <w:tab w:val="left" w:pos="5760" w:leader="none"/>
          <w:tab w:val="left" w:pos="7920" w:leader="none"/>
        </w:tabs>
        <w:rPr/>
      </w:pPr>
      <w:r>
        <w:rPr/>
        <w:t>Target Gene</w:t>
        <w:tab/>
        <w:t>GENE ID</w:t>
        <w:tab/>
        <w:t>Primer Sequences</w:t>
        <w:tab/>
      </w:r>
    </w:p>
    <w:p>
      <w:pPr>
        <w:pStyle w:val="Normal"/>
        <w:tabs>
          <w:tab w:val="clear" w:pos="720"/>
          <w:tab w:val="left" w:pos="1728" w:leader="none"/>
          <w:tab w:val="left" w:pos="2160" w:leader="none"/>
          <w:tab w:val="left" w:pos="2880" w:leader="none"/>
          <w:tab w:val="left" w:pos="4032" w:leader="none"/>
          <w:tab w:val="left" w:pos="4320" w:leader="none"/>
          <w:tab w:val="left" w:pos="6480" w:leader="none"/>
          <w:tab w:val="left" w:pos="79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Mab21</w:t>
        <w:tab/>
        <w:t>SPU_001059</w:t>
        <w:tab/>
        <w:t>(F) CATGTCACTTTGGGTCGAGTTTAT</w:t>
        <w:tab/>
        <w:tab/>
        <w:tab/>
        <w:tab/>
        <w:t>(R) CGTTTGAAACCGTGATCGA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Tnks1</w:t>
        <w:tab/>
        <w:t>SPU_011795</w:t>
        <w:tab/>
        <w:t>(F) CTTTACACATCGCCGCAAGA</w:t>
        <w:tab/>
        <w:tab/>
        <w:tab/>
        <w:tab/>
        <w:t>(R) GCACCGAGCGTAATCAATTC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Wnt1</w:t>
        <w:tab/>
        <w:t>SPU_011756</w:t>
        <w:tab/>
        <w:t>(F) GGCGGCTGCAGTGACAAC</w:t>
        <w:tab/>
        <w:tab/>
        <w:tab/>
        <w:tab/>
        <w:t>(R) TCGCCCGAGTCTACAAACTTC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capn</w:t>
        <w:tab/>
        <w:t>SPU_023461</w:t>
        <w:tab/>
        <w:t>(F) CCACCAGGCCACTATGTCATT</w:t>
        <w:tab/>
        <w:tab/>
        <w:tab/>
        <w:tab/>
        <w:t>(R) CGCAACAGAAAGTCACCCTCT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Lkb1/Stk11</w:t>
        <w:tab/>
        <w:t>SPU_022284</w:t>
        <w:tab/>
        <w:t>(F) GAATACCTGCACAGCCAGCAT</w:t>
        <w:tab/>
        <w:tab/>
        <w:tab/>
        <w:tab/>
        <w:t>(R) CCGGCGGTGGTAAGAAGA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Hyou1</w:t>
        <w:tab/>
        <w:t>SPU_024402</w:t>
        <w:tab/>
        <w:t>(F) AAGCTGCTTGAGGTGAATCTGAA</w:t>
        <w:tab/>
        <w:tab/>
        <w:tab/>
        <w:tab/>
        <w:t>(R) TGAGCTTTGATTCCTTTGTTATCG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MAP3K9</w:t>
        <w:tab/>
        <w:t>SPU_018191</w:t>
        <w:tab/>
        <w:t>(F) ATGCGGCCCTGCTGAAG</w:t>
        <w:tab/>
        <w:tab/>
        <w:tab/>
        <w:tab/>
        <w:t>(R) AGGTTGAGTTCCCTCTCCAAGAG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36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Glur6</w:t>
        <w:tab/>
        <w:t>SPU_008910</w:t>
        <w:tab/>
        <w:t>(F) TGGCGAATCAGAACAAGATCTC</w:t>
        <w:tab/>
        <w:tab/>
        <w:tab/>
        <w:tab/>
        <w:t>(R) TGGTTTTTCCTCTTTTCGAAGA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Neurx</w:t>
        <w:tab/>
        <w:t>SPU_024416</w:t>
        <w:tab/>
        <w:t xml:space="preserve">(F) </w:t>
      </w:r>
      <w:r>
        <w:rPr>
          <w:sz w:val="22"/>
          <w:szCs w:val="22"/>
        </w:rPr>
        <w:t>AATCCCTTCACCTTCAGAACAAAA</w:t>
        <w:tab/>
      </w:r>
      <w:r>
        <w:rPr/>
        <w:tab/>
        <w:tab/>
        <w:tab/>
        <w:t>(R) AGCGTCAGGGCTGGATAAG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MstnB</w:t>
        <w:tab/>
        <w:t>SPU_002795</w:t>
        <w:tab/>
        <w:t>(F) TCGAGGGTCGTGCGATTC</w:t>
        <w:tab/>
        <w:tab/>
        <w:tab/>
        <w:tab/>
        <w:t>(R) CCTCATAGTGTGCGCGTAGAAG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EBP</w:t>
        <w:tab/>
        <w:t>SPU_013736</w:t>
        <w:tab/>
        <w:t>(F) TTCGACATCACGAGCGAAAC</w:t>
        <w:tab/>
        <w:tab/>
        <w:tab/>
        <w:tab/>
        <w:t>(R) CAAAGCTTGGCCCGACA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SM30E</w:t>
        <w:tab/>
        <w:t>SPU_004867</w:t>
        <w:tab/>
        <w:t>(F) CCAAGCCCAGTTCCAAGGA</w:t>
        <w:tab/>
        <w:tab/>
        <w:tab/>
        <w:tab/>
        <w:t>(R) GTTGGCGATTACCAGGTTGAC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RPL8</w:t>
        <w:tab/>
        <w:t>SPU_ 010692</w:t>
        <w:tab/>
        <w:t>(F) GCCATGGTCGGAGTTGTTG</w:t>
        <w:tab/>
        <w:tab/>
        <w:tab/>
        <w:tab/>
        <w:t>(R) TTGCGTTTGACCTTGTACTTGA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Profilin</w:t>
        <w:tab/>
        <w:t>SPU_ 020197</w:t>
        <w:tab/>
        <w:t>(F) CGCCAACTCCTTTATTTGTATTCC</w:t>
        <w:tab/>
        <w:tab/>
        <w:tab/>
        <w:tab/>
        <w:t>(R) TCTTTTTCCACTCTACAGCGATTG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Cyc7</w:t>
        <w:tab/>
        <w:t>SPU_ 008305</w:t>
        <w:tab/>
        <w:t>(F) AGTTTCCATCGTGTCATC</w:t>
        <w:tab/>
        <w:tab/>
        <w:tab/>
        <w:tab/>
        <w:t>(R) CTGTGATCCATTGGTGT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ATub5</w:t>
        <w:tab/>
        <w:t>SPU_019990</w:t>
        <w:tab/>
        <w:t>(F) GGATGCTGCCAACAACTATGC</w:t>
        <w:tab/>
        <w:tab/>
        <w:tab/>
        <w:tab/>
        <w:t>(R) CGATCCAAGACTTGATCAATGAG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PARP1</w:t>
        <w:tab/>
        <w:t>SPU_018184</w:t>
        <w:tab/>
        <w:t>(F2) CAAGCCTTTCAAGAAGCTCCAT</w:t>
        <w:tab/>
        <w:tab/>
        <w:tab/>
        <w:tab/>
        <w:t>(R2) GCCCCTGAGACAGGATTCC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20"/>
          <w:szCs w:val="20"/>
        </w:rPr>
      </w:pPr>
      <w:r>
        <w:rPr/>
        <w:t>HPRT</w:t>
        <w:tab/>
        <w:t>SPU_002998</w:t>
        <w:tab/>
        <w:t>(F) CACACCATGCAGAGGTTACTCAA</w:t>
        <w:tab/>
        <w:tab/>
        <w:tab/>
        <w:tab/>
        <w:t xml:space="preserve">(R) </w:t>
      </w:r>
      <w:r>
        <w:rPr>
          <w:sz w:val="20"/>
          <w:szCs w:val="20"/>
        </w:rPr>
        <w:t>TCCTTGGAGTCCTCTTCACTAATAGAC</w:t>
      </w:r>
      <w:r>
        <w:rPr/>
        <w:tab/>
        <w:tab/>
        <w:tab/>
        <w:tab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PCNA</w:t>
        <w:tab/>
        <w:t>SPU_023334</w:t>
        <w:tab/>
        <w:t>(F) GCATTCCAGACACAGAATATGCA</w:t>
        <w:tab/>
        <w:tab/>
        <w:tab/>
        <w:tab/>
        <w:t>(R) GGCTCAGATCTCGACAAATCC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B tubulin2</w:t>
        <w:tab/>
        <w:t>SPU_000061</w:t>
        <w:tab/>
        <w:t xml:space="preserve">(F) </w:t>
      </w:r>
      <w:r>
        <w:rPr>
          <w:sz w:val="22"/>
          <w:szCs w:val="22"/>
        </w:rPr>
        <w:t>CGAGAGGATCAACGTCTACTACAATG</w:t>
      </w:r>
      <w:r>
        <w:rPr/>
        <w:tab/>
        <w:tab/>
        <w:tab/>
        <w:t>(R) CCATCGTACCTGGCTCCAGAT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GAPDH</w:t>
        <w:tab/>
        <w:t>SPU_ 007155</w:t>
        <w:tab/>
        <w:t>(F) GCCTTGTCAATGGTTGTGAATAC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ab/>
        <w:tab/>
        <w:t>(R) GAATGAAGCCATCTGAGATTCCA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>mActin</w:t>
        <w:tab/>
        <w:t>SPU_006797</w:t>
        <w:tab/>
        <w:t>(F) GGTCAGGTCATCACTATTG</w:t>
      </w:r>
    </w:p>
    <w:p>
      <w:pPr>
        <w:pStyle w:val="Normal"/>
        <w:tabs>
          <w:tab w:val="clear" w:pos="720"/>
          <w:tab w:val="left" w:pos="2610" w:leader="none"/>
          <w:tab w:val="left" w:pos="5040" w:leader="none"/>
          <w:tab w:val="left" w:pos="9270" w:leader="none"/>
        </w:tabs>
        <w:rPr/>
      </w:pPr>
      <w:r>
        <w:rPr/>
        <w:tab/>
        <w:tab/>
        <w:t>(R) GCTGTTGTATGTGGTCTC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160" w:leader="none"/>
          <w:tab w:val="left" w:pos="2880" w:leader="none"/>
          <w:tab w:val="left" w:pos="4320" w:leader="none"/>
          <w:tab w:val="left" w:pos="6480" w:leader="none"/>
          <w:tab w:val="left" w:pos="792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1728" w:leader="none"/>
          <w:tab w:val="left" w:pos="2160" w:leader="none"/>
          <w:tab w:val="left" w:pos="2880" w:leader="none"/>
          <w:tab w:val="left" w:pos="4032" w:leader="none"/>
          <w:tab w:val="left" w:pos="4320" w:leader="none"/>
          <w:tab w:val="left" w:pos="6480" w:leader="none"/>
          <w:tab w:val="left" w:pos="7920" w:leader="none"/>
        </w:tabs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1440" w:leader="none"/>
          <w:tab w:val="left" w:pos="2610" w:leader="none"/>
          <w:tab w:val="left" w:pos="3600" w:leader="none"/>
          <w:tab w:val="left" w:pos="5040" w:leader="none"/>
          <w:tab w:val="left" w:pos="8640" w:leader="none"/>
        </w:tabs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drea.bodnar@gmgi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18:41:00Z</dcterms:created>
  <dc:creator>Andrea Bodnar</dc:creator>
  <dc:description/>
  <cp:keywords/>
  <dc:language>en-US</dc:language>
  <cp:lastModifiedBy>Andrea Bodnar</cp:lastModifiedBy>
  <cp:lastPrinted>2017-06-01T08:39:00Z</cp:lastPrinted>
  <dcterms:modified xsi:type="dcterms:W3CDTF">2020-03-09T21:09:00Z</dcterms:modified>
  <cp:revision>4</cp:revision>
  <dc:subject/>
  <dc:title>Supplementary Data Table</dc:title>
</cp:coreProperties>
</file>